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7F3" w:rsidRPr="00AA13FB" w:rsidRDefault="004217F3" w:rsidP="004217F3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="00E852D0">
        <w:rPr>
          <w:b/>
          <w:lang w:val="en-US"/>
        </w:rPr>
        <w:t>Table</w:t>
      </w:r>
      <w:r>
        <w:rPr>
          <w:b/>
          <w:lang w:val="en-US"/>
        </w:rPr>
        <w:t xml:space="preserve">. </w:t>
      </w:r>
      <w:r w:rsidRPr="00894D47">
        <w:rPr>
          <w:rFonts w:ascii="Calibri" w:hAnsi="Calibri"/>
          <w:b/>
          <w:color w:val="000000"/>
          <w:lang w:val="en-US" w:eastAsia="it-IT"/>
        </w:rPr>
        <w:t>Frequency distribution of time-performance groups by sex and weather conditions (all finishers)</w:t>
      </w:r>
    </w:p>
    <w:tbl>
      <w:tblPr>
        <w:tblW w:w="31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80"/>
      </w:tblGrid>
      <w:tr w:rsidR="004217F3" w:rsidRPr="00894D47" w:rsidTr="005F5198">
        <w:trPr>
          <w:trHeight w:val="300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424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91"/>
              <w:gridCol w:w="720"/>
              <w:gridCol w:w="720"/>
              <w:gridCol w:w="740"/>
              <w:gridCol w:w="740"/>
              <w:gridCol w:w="740"/>
              <w:gridCol w:w="740"/>
              <w:gridCol w:w="720"/>
              <w:gridCol w:w="720"/>
              <w:gridCol w:w="720"/>
              <w:gridCol w:w="729"/>
              <w:gridCol w:w="740"/>
              <w:gridCol w:w="740"/>
              <w:gridCol w:w="740"/>
              <w:gridCol w:w="740"/>
              <w:gridCol w:w="740"/>
              <w:gridCol w:w="720"/>
              <w:gridCol w:w="720"/>
              <w:gridCol w:w="720"/>
            </w:tblGrid>
            <w:tr w:rsidR="004217F3" w:rsidRPr="00894D47" w:rsidTr="006F627D">
              <w:trPr>
                <w:trHeight w:val="495"/>
              </w:trPr>
              <w:tc>
                <w:tcPr>
                  <w:tcW w:w="7651" w:type="dxa"/>
                  <w:gridSpan w:val="10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jc w:val="center"/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Women</w:t>
                  </w:r>
                </w:p>
              </w:tc>
              <w:tc>
                <w:tcPr>
                  <w:tcW w:w="6589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jc w:val="center"/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Men</w:t>
                  </w:r>
                </w:p>
              </w:tc>
            </w:tr>
            <w:tr w:rsidR="004217F3" w:rsidRPr="00894D47" w:rsidTr="006F627D">
              <w:trPr>
                <w:trHeight w:val="495"/>
              </w:trPr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lang w:val="en-US" w:eastAsia="it-IT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2:00,</w:t>
                  </w:r>
                </w:p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02:30]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2:30, 03:00]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3:00, 03:30]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3:30, 04:00]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4:00, 04:30]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4:30, 05:00]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5:00, 05:30]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5:30, 06:00]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&gt; 06:00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2:00, 02:30]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2:30, 03:00]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3:00, 03:30]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3:30, 04:00]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4:00, 04:30]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4:30, 05:00]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5:00, 05:30]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(05:30, 06:00]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4217F3" w:rsidRPr="00894D47" w:rsidRDefault="004217F3" w:rsidP="005F5198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&gt; 06:00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894D47" w:rsidRDefault="006F627D" w:rsidP="006F627D">
                  <w:pPr>
                    <w:jc w:val="center"/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N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38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3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39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5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84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0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01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4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44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60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96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21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82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3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43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6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98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49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7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04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7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13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3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88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17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79</w:t>
                  </w:r>
                </w:p>
              </w:tc>
            </w:tr>
            <w:tr w:rsidR="004217F3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894D47" w:rsidRDefault="004217F3" w:rsidP="005F5198">
                  <w:pPr>
                    <w:jc w:val="center"/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Temperature (C°)</w:t>
                  </w:r>
                </w:p>
              </w:tc>
              <w:tc>
                <w:tcPr>
                  <w:tcW w:w="6560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894D47" w:rsidRDefault="004217F3" w:rsidP="005F5198">
                  <w:pPr>
                    <w:jc w:val="center"/>
                    <w:rPr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sz w:val="16"/>
                      <w:szCs w:val="16"/>
                      <w:lang w:val="en-US" w:eastAsia="it-IT"/>
                    </w:rPr>
                    <w:t>N</w:t>
                  </w:r>
                </w:p>
                <w:p w:rsidR="004217F3" w:rsidRPr="00894D47" w:rsidRDefault="004217F3" w:rsidP="005F5198">
                  <w:pPr>
                    <w:jc w:val="center"/>
                    <w:rPr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sz w:val="16"/>
                      <w:szCs w:val="16"/>
                      <w:lang w:val="en-US" w:eastAsia="it-IT"/>
                    </w:rPr>
                    <w:t>(%)</w:t>
                  </w:r>
                </w:p>
              </w:tc>
              <w:tc>
                <w:tcPr>
                  <w:tcW w:w="6589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894D47" w:rsidRDefault="004217F3" w:rsidP="005F5198">
                  <w:pPr>
                    <w:jc w:val="center"/>
                    <w:rPr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sz w:val="16"/>
                      <w:szCs w:val="16"/>
                      <w:lang w:val="en-US" w:eastAsia="it-IT"/>
                    </w:rPr>
                    <w:t>N</w:t>
                  </w:r>
                </w:p>
                <w:p w:rsidR="004217F3" w:rsidRPr="00894D47" w:rsidRDefault="004217F3" w:rsidP="005F5198">
                  <w:pPr>
                    <w:jc w:val="center"/>
                    <w:rPr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sz w:val="16"/>
                      <w:szCs w:val="16"/>
                      <w:lang w:val="en-US" w:eastAsia="it-IT"/>
                    </w:rPr>
                    <w:t>(%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232DD3" w:rsidRDefault="006F627D" w:rsidP="006F627D">
                  <w:pPr>
                    <w:jc w:val="center"/>
                    <w:rPr>
                      <w:color w:val="000000"/>
                      <w:sz w:val="16"/>
                      <w:szCs w:val="16"/>
                      <w:lang w:val="en-US" w:eastAsia="it-IT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>0-7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8 (16.3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27 (21.0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19 (21.8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5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85 (20.4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23 (20.9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81 (22.2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0115C5"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73 (25.5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44 (25.7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01 (36.4)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38 (20.0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06 (22.5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6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16 (21.1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60 (20.8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21 (23.0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12 (25.8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31 (29.1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95 (29.9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54 (40.1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232DD3" w:rsidRDefault="006F627D" w:rsidP="006F627D">
                  <w:pPr>
                    <w:jc w:val="center"/>
                    <w:rPr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232DD3"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>8</w:t>
                  </w:r>
                  <w:r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>-15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9 (75.0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15 (64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5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72 (66.7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0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43 (67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9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35 (57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88 (51.3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0115C5"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03 (46.6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00 (44.1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51 (34.8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92 (65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42 (62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44 (64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87 (61.8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6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72 (55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91 (49.4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51 (43.4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46 (39.1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78 (30.5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232DD3" w:rsidRDefault="006F627D" w:rsidP="006F627D">
                  <w:pPr>
                    <w:jc w:val="center"/>
                    <w:rPr>
                      <w:color w:val="000000"/>
                      <w:sz w:val="16"/>
                      <w:szCs w:val="16"/>
                      <w:lang w:val="en-US" w:eastAsia="it-IT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>16-24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 xml:space="preserve">15 </w:t>
                  </w:r>
                </w:p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(8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96 (14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48 (11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9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56 (12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1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43 (21.7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75 (26.6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0115C5"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84 (28.0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52 (30.2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69 (28.8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52 (15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95 (15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98 (14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7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02 (17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11 (21.9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10 (24.8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06 (27.5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76 (31.0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47 (29.4)</w:t>
                  </w:r>
                </w:p>
              </w:tc>
            </w:tr>
            <w:tr w:rsidR="004217F3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894D47" w:rsidRDefault="004217F3" w:rsidP="005F5198">
                  <w:pPr>
                    <w:jc w:val="center"/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Wind direction</w:t>
                  </w:r>
                </w:p>
              </w:tc>
              <w:tc>
                <w:tcPr>
                  <w:tcW w:w="6560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N</w:t>
                  </w:r>
                </w:p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(%)</w:t>
                  </w:r>
                </w:p>
              </w:tc>
              <w:tc>
                <w:tcPr>
                  <w:tcW w:w="6589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N</w:t>
                  </w:r>
                </w:p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(%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232DD3" w:rsidRDefault="006F627D" w:rsidP="006F627D">
                  <w:pPr>
                    <w:jc w:val="center"/>
                    <w:rPr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232DD3"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>Head wind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3 (19.2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61 (17.7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09 (15.1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31 (13.7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99 (13.0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32 (11.8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16 (10.6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25 (10.7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50 (5.0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73 (21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9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23 (18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9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38 (15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37 (13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42 (11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18 (10.2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62 (8.6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73 (8.2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17 (4.1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232DD3" w:rsidRDefault="006F627D" w:rsidP="006F627D">
                  <w:pPr>
                    <w:jc w:val="center"/>
                    <w:rPr>
                      <w:color w:val="000000"/>
                      <w:sz w:val="16"/>
                      <w:szCs w:val="16"/>
                      <w:lang w:val="en-US" w:eastAsia="it-IT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 xml:space="preserve">Side </w:t>
                  </w:r>
                  <w:r w:rsidRPr="00232DD3"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>wind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0 (40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49 (41.7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14 (53.9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4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23 (57.9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7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69 (54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55 (50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13 (51.5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76 (48.2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05 (46.5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72 (29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77 (39.2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34 (48.9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57 (53.2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13 (53.9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49 (53.2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81 (53.2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00 (49.9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19 (49.3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232DD3" w:rsidRDefault="006F627D" w:rsidP="006F627D">
                  <w:pPr>
                    <w:jc w:val="center"/>
                    <w:rPr>
                      <w:color w:val="000000"/>
                      <w:sz w:val="16"/>
                      <w:szCs w:val="16"/>
                      <w:lang w:val="en-US" w:eastAsia="it-IT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>Tail</w:t>
                  </w:r>
                  <w:r w:rsidRPr="00232DD3"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 xml:space="preserve"> wind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9 (40.1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28 (40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16 (31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1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30 (28.3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6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33 (32.7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9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57 (37.4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31 (38.0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95 (41.1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66 (48.5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37 (49.9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43 (42.3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86 (35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55 (33.7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6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49 (34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46 (36.5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45 (38.1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44 (42.0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43 (46.6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894D47" w:rsidRDefault="006F627D" w:rsidP="006F627D">
                  <w:pPr>
                    <w:jc w:val="center"/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Precipitations &gt; 0 mm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5F5198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 xml:space="preserve">3 </w:t>
                  </w:r>
                </w:p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(1.7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61 (7.9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58 (8.2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70 (5.5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58 (4.8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>
                    <w:rPr>
                      <w:sz w:val="18"/>
                      <w:szCs w:val="18"/>
                      <w:lang w:val="it-IT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53 (5.9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81 (8.7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96 (10.2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83 (22.6)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89 (7.8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51 (8.5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97 (6.0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85 (4.7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84 (3.7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68 (4.6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928 (6.9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28 (8.9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24 (18.2)</w:t>
                  </w:r>
                </w:p>
              </w:tc>
            </w:tr>
            <w:tr w:rsidR="004217F3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894D47" w:rsidRDefault="00F707D5" w:rsidP="005F5198">
                  <w:pPr>
                    <w:jc w:val="center"/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WBGT</w:t>
                  </w:r>
                  <w:r w:rsidR="004217F3"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 xml:space="preserve"> (%)</w:t>
                  </w:r>
                </w:p>
              </w:tc>
              <w:tc>
                <w:tcPr>
                  <w:tcW w:w="6560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N</w:t>
                  </w:r>
                </w:p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(%)</w:t>
                  </w:r>
                </w:p>
              </w:tc>
              <w:tc>
                <w:tcPr>
                  <w:tcW w:w="6589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N</w:t>
                  </w:r>
                </w:p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(%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F707D5" w:rsidRDefault="006F627D" w:rsidP="006F627D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-6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6 (44.2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943 (46.3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84 (47.6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35 (45.3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9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05 (38.5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27 (34.9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34 (34.8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80 (33.5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59 (38.4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88 (51.3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6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35 (48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7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06 (45.3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05 (42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9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44 (39.8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38 (39.0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24 (38.0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71 (36.6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17 (42.3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F707D5" w:rsidRDefault="006F627D" w:rsidP="006F627D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  <w:lang w:val="de-CH"/>
                    </w:rPr>
                    <w:t>7-</w:t>
                  </w:r>
                  <w:r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0 (40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03 (39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9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88 (40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31 (40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48 (40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27 (40.5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59 (40.6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98 (39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995 (32.9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14 (35.7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25 (38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05 (39.8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12 (39.3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25 (38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10 (37.5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16 (37.9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96 (37.0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17 (28.4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F707D5" w:rsidRDefault="006F627D" w:rsidP="006F627D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  <w:lang w:val="de-CH"/>
                    </w:rPr>
                    <w:t>11-</w:t>
                  </w:r>
                  <w:r>
                    <w:rPr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3 (13.4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49 (12.2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81 (10.8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69 (10.8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50 (11.3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03 (10.5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12 (9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51 (9.6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3 (4.1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40 (12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59 (11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82 (12.3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50 (12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53 (11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41 (10.3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25 (8.3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30 (7.6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</w:tcPr>
                <w:p w:rsidR="005F5198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 xml:space="preserve">89 </w:t>
                  </w:r>
                </w:p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(3.1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F707D5" w:rsidRDefault="006F627D" w:rsidP="006F627D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  <w:lang w:val="de-CH"/>
                    </w:rPr>
                    <w:t>16-</w:t>
                  </w:r>
                  <w:r>
                    <w:rPr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5F5198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 xml:space="preserve">3 </w:t>
                  </w:r>
                </w:p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(1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5F5198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 xml:space="preserve">43 </w:t>
                  </w:r>
                </w:p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(2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86 (1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49 (3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98 (9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87 (14.1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55 (14.9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67 (17.2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44 (24.6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5F5198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 xml:space="preserve">40 </w:t>
                  </w:r>
                </w:p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(1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24 (1.3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65 (2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82 (6.2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82 (10.8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24 (13.2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23 (15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20 (18.8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56 (26.3)</w:t>
                  </w:r>
                </w:p>
              </w:tc>
            </w:tr>
            <w:tr w:rsidR="004217F3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894D47" w:rsidRDefault="004217F3" w:rsidP="005F5198">
                  <w:pPr>
                    <w:jc w:val="center"/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Wind speed (km/h)</w:t>
                  </w:r>
                </w:p>
              </w:tc>
              <w:tc>
                <w:tcPr>
                  <w:tcW w:w="6560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N</w:t>
                  </w:r>
                </w:p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(%)</w:t>
                  </w:r>
                </w:p>
              </w:tc>
              <w:tc>
                <w:tcPr>
                  <w:tcW w:w="6589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N</w:t>
                  </w:r>
                </w:p>
                <w:p w:rsidR="004217F3" w:rsidRPr="006F627D" w:rsidRDefault="004217F3" w:rsidP="005F5198">
                  <w:pPr>
                    <w:jc w:val="center"/>
                    <w:rPr>
                      <w:sz w:val="18"/>
                      <w:szCs w:val="18"/>
                      <w:lang w:val="en-US" w:eastAsia="it-IT"/>
                    </w:rPr>
                  </w:pPr>
                  <w:r w:rsidRPr="006F627D">
                    <w:rPr>
                      <w:sz w:val="18"/>
                      <w:szCs w:val="18"/>
                      <w:lang w:val="en-US" w:eastAsia="it-IT"/>
                    </w:rPr>
                    <w:t>(%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150ACE" w:rsidRDefault="006F627D" w:rsidP="006F627D">
                  <w:pPr>
                    <w:jc w:val="center"/>
                    <w:rPr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150ACE"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>9-17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9 (28.5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69 (23.0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98 (24.2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05 (26.5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47 (27.8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99 (31.1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29 (30.7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77 (30.6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84 (42.5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14 (22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71 (23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54 (24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83 (24.6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37 (27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56 (28.9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11 (29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02 (28.5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39 (39.6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D07D2B" w:rsidRDefault="006F627D" w:rsidP="006F627D">
                  <w:pPr>
                    <w:jc w:val="center"/>
                    <w:rPr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D07D2B">
                    <w:rPr>
                      <w:color w:val="000000"/>
                      <w:sz w:val="16"/>
                      <w:szCs w:val="16"/>
                      <w:lang w:val="en-US" w:eastAsia="it-IT"/>
                    </w:rPr>
                    <w:t>18-24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3 (42.4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55 (51.8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88 (43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9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79 (39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9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94 (38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96 (33.5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83 (32.8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82 (30.6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02 (19.9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29 (60.5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13 (57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3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022 (50.0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17 (46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44 (42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41 (39.4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27 (38.0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72 (36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66 (26.6)</w:t>
                  </w:r>
                </w:p>
              </w:tc>
            </w:tr>
            <w:tr w:rsidR="006F627D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F627D" w:rsidRPr="00D07D2B" w:rsidRDefault="006F627D" w:rsidP="006F627D">
                  <w:pPr>
                    <w:jc w:val="center"/>
                    <w:rPr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D07D2B">
                    <w:rPr>
                      <w:color w:val="000000"/>
                      <w:sz w:val="16"/>
                      <w:szCs w:val="16"/>
                      <w:lang w:val="en-US" w:eastAsia="it-IT"/>
                    </w:rPr>
                    <w:lastRenderedPageBreak/>
                    <w:t>25-39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0 (29.1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14 (25.2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53 (32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5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00 (34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7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60 (34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49 (35.4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48 (36.5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37 (38.8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35 (37.6)</w:t>
                  </w:r>
                </w:p>
              </w:tc>
              <w:tc>
                <w:tcPr>
                  <w:tcW w:w="729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39 (17.4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0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659 (19.8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82 (26.1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49 (29.3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23 (30.9)</w:t>
                  </w:r>
                </w:p>
              </w:tc>
              <w:tc>
                <w:tcPr>
                  <w:tcW w:w="7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8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16 (31.7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50 (32.3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</w:t>
                  </w:r>
                  <w:r w:rsidR="005F5198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43 (34.8)</w:t>
                  </w:r>
                </w:p>
              </w:tc>
              <w:tc>
                <w:tcPr>
                  <w:tcW w:w="7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F627D" w:rsidRPr="006F627D" w:rsidRDefault="006F627D" w:rsidP="006F627D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974 (33.8)</w:t>
                  </w:r>
                </w:p>
              </w:tc>
            </w:tr>
            <w:tr w:rsidR="002F2789" w:rsidRPr="00894D47" w:rsidTr="006F627D">
              <w:trPr>
                <w:trHeight w:val="300"/>
              </w:trPr>
              <w:tc>
                <w:tcPr>
                  <w:tcW w:w="1091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F2789" w:rsidRPr="00894D47" w:rsidRDefault="002F2789" w:rsidP="00B3604F">
                  <w:pPr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</w:pPr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Pressure (</w:t>
                  </w:r>
                  <w:proofErr w:type="spellStart"/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hPa</w:t>
                  </w:r>
                  <w:proofErr w:type="spellEnd"/>
                  <w:r w:rsidRPr="00894D47">
                    <w:rPr>
                      <w:b/>
                      <w:color w:val="000000"/>
                      <w:sz w:val="16"/>
                      <w:szCs w:val="16"/>
                      <w:lang w:val="en-US" w:eastAsia="it-IT"/>
                    </w:rPr>
                    <w:t>) ≥1015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75 (45.7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17 (37.2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3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72 (46.8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9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10 (50.6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3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27 (49.9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1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75 (50.2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5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711 (51.9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00 (54.4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139 (59.8)</w:t>
                  </w:r>
                </w:p>
              </w:tc>
              <w:tc>
                <w:tcPr>
                  <w:tcW w:w="729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36 (41.0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7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853 (50.0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6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05 (51.8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49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951 (49.8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23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91 (50.1)</w:t>
                  </w:r>
                </w:p>
              </w:tc>
              <w:tc>
                <w:tcPr>
                  <w:tcW w:w="7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3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456 (52.1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6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578 (54.5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3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385 (55.2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2F2789" w:rsidRPr="006F627D" w:rsidRDefault="002F2789" w:rsidP="00B3604F">
                  <w:pPr>
                    <w:rPr>
                      <w:sz w:val="18"/>
                      <w:szCs w:val="18"/>
                    </w:rPr>
                  </w:pPr>
                  <w:r w:rsidRPr="006F627D">
                    <w:rPr>
                      <w:sz w:val="18"/>
                      <w:szCs w:val="18"/>
                    </w:rPr>
                    <w:t>1</w:t>
                  </w:r>
                  <w:r w:rsidRPr="006F627D">
                    <w:rPr>
                      <w:sz w:val="18"/>
                      <w:szCs w:val="18"/>
                      <w:lang w:val="de-CH"/>
                    </w:rPr>
                    <w:t>,</w:t>
                  </w:r>
                  <w:r w:rsidRPr="006F627D">
                    <w:rPr>
                      <w:sz w:val="18"/>
                      <w:szCs w:val="18"/>
                    </w:rPr>
                    <w:t>201 (64.0)</w:t>
                  </w:r>
                </w:p>
              </w:tc>
            </w:tr>
          </w:tbl>
          <w:p w:rsidR="004217F3" w:rsidRPr="00894D47" w:rsidRDefault="004217F3" w:rsidP="005F5198">
            <w:pPr>
              <w:rPr>
                <w:rFonts w:ascii="Calibri" w:hAnsi="Calibri"/>
                <w:color w:val="000000"/>
                <w:sz w:val="16"/>
                <w:szCs w:val="16"/>
                <w:lang w:val="en-US" w:eastAsia="it-IT"/>
              </w:rPr>
            </w:pPr>
          </w:p>
        </w:tc>
      </w:tr>
    </w:tbl>
    <w:p w:rsidR="00BF1F82" w:rsidRDefault="00BF1F82">
      <w:bookmarkStart w:id="0" w:name="_GoBack"/>
      <w:bookmarkEnd w:id="0"/>
    </w:p>
    <w:sectPr w:rsidR="00BF1F82" w:rsidSect="004217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F3"/>
    <w:rsid w:val="000115C5"/>
    <w:rsid w:val="00043FC3"/>
    <w:rsid w:val="00150ACE"/>
    <w:rsid w:val="00232DD3"/>
    <w:rsid w:val="002F2789"/>
    <w:rsid w:val="004217F3"/>
    <w:rsid w:val="00521480"/>
    <w:rsid w:val="005F5198"/>
    <w:rsid w:val="006F627D"/>
    <w:rsid w:val="007F078A"/>
    <w:rsid w:val="00B3604F"/>
    <w:rsid w:val="00BF1F82"/>
    <w:rsid w:val="00D07D2B"/>
    <w:rsid w:val="00E60AED"/>
    <w:rsid w:val="00E852D0"/>
    <w:rsid w:val="00F7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90A26B"/>
  <w15:chartTrackingRefBased/>
  <w15:docId w15:val="{9A8D2C7D-E69D-438E-A73F-933DB65F3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17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angi Stefania</dc:creator>
  <cp:keywords/>
  <dc:description/>
  <cp:lastModifiedBy>Di Gangi Stefania</cp:lastModifiedBy>
  <cp:revision>11</cp:revision>
  <dcterms:created xsi:type="dcterms:W3CDTF">2018-10-03T13:17:00Z</dcterms:created>
  <dcterms:modified xsi:type="dcterms:W3CDTF">2019-02-19T13:41:00Z</dcterms:modified>
</cp:coreProperties>
</file>